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 xml:space="preserve">Number of Cells X </w:t>
            </w:r>
            <w:proofErr w:type="spellStart"/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spellEnd"/>
            <w:r w:rsidRPr="007B65D7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0 x 1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Initial population size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bookmarkStart w:id="0" w:name="_GoBack"/>
        <w:bookmarkEnd w:id="0"/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Maximum value of a resource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, </w:t>
            </w: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0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Numbers of resources per cell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Initial energy value of a human agent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Maximum energy value of an individual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Metabolic rate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Basic resource consumption rate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Energy value required for reproduction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Energy passed on to offspring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Maximum number of cultural traits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Maximum skill level at a cultural trait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Cultural transmission error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Migration radius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2 *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Culture radius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, 2 *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Reproductive radius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Minimum age for reproduction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ximum age 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Selection differential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0.01, 0.1, 0.5, 1.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Innovation costs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0, 2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Learning costs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0, 1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eastAsiaTheme="minorEastAsia" w:hAnsi="Times New Roman" w:cs="Times New Roman"/>
                <w:sz w:val="24"/>
                <w:szCs w:val="24"/>
              </w:rPr>
              <w:t>Number of time steps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9D5C26" w:rsidRPr="007B65D7" w:rsidTr="009D5C26"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Number of iterations</w:t>
            </w:r>
          </w:p>
        </w:tc>
        <w:tc>
          <w:tcPr>
            <w:tcW w:w="4621" w:type="dxa"/>
          </w:tcPr>
          <w:p w:rsidR="009D5C26" w:rsidRPr="007B65D7" w:rsidRDefault="009D5C26" w:rsidP="00BC23DB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65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7F5D0D" w:rsidRDefault="007F5D0D"/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C26"/>
    <w:rsid w:val="007D4F03"/>
    <w:rsid w:val="007F5D0D"/>
    <w:rsid w:val="009D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5C26"/>
    <w:pPr>
      <w:spacing w:after="0" w:line="240" w:lineRule="auto"/>
    </w:pPr>
  </w:style>
  <w:style w:type="table" w:styleId="MediumList1">
    <w:name w:val="Medium List 1"/>
    <w:basedOn w:val="TableNormal"/>
    <w:uiPriority w:val="65"/>
    <w:rsid w:val="009D5C2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D5C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5C26"/>
    <w:pPr>
      <w:spacing w:after="0" w:line="240" w:lineRule="auto"/>
    </w:pPr>
  </w:style>
  <w:style w:type="table" w:styleId="MediumList1">
    <w:name w:val="Medium List 1"/>
    <w:basedOn w:val="TableNormal"/>
    <w:uiPriority w:val="65"/>
    <w:rsid w:val="009D5C2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D5C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>Microsoft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17:00Z</dcterms:created>
  <dcterms:modified xsi:type="dcterms:W3CDTF">2013-12-17T11:17:00Z</dcterms:modified>
</cp:coreProperties>
</file>